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73E8C" w14:textId="3F1D2548" w:rsidR="004E7563" w:rsidRPr="005A51AC" w:rsidRDefault="004E7563" w:rsidP="004E756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Table S1. Prevalence of </w:t>
      </w:r>
      <w:r w:rsidR="009B6A00"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tick-borne </w:t>
      </w:r>
      <w:r w:rsidRPr="005A51AC">
        <w:rPr>
          <w:rFonts w:ascii="Times New Roman" w:hAnsi="Times New Roman" w:cs="Times New Roman"/>
          <w:sz w:val="22"/>
          <w:szCs w:val="22"/>
          <w:lang w:val="en-US"/>
        </w:rPr>
        <w:t>pathogens detected in cattle ticks collected from Lao People's Democratic Republic</w:t>
      </w:r>
    </w:p>
    <w:tbl>
      <w:tblPr>
        <w:tblStyle w:val="PlainTable2"/>
        <w:tblpPr w:leftFromText="180" w:rightFromText="180" w:vertAnchor="text" w:horzAnchor="margin" w:tblpXSpec="center" w:tblpY="224"/>
        <w:tblW w:w="14278" w:type="dxa"/>
        <w:tblLook w:val="04A0" w:firstRow="1" w:lastRow="0" w:firstColumn="1" w:lastColumn="0" w:noHBand="0" w:noVBand="1"/>
      </w:tblPr>
      <w:tblGrid>
        <w:gridCol w:w="998"/>
        <w:gridCol w:w="1475"/>
        <w:gridCol w:w="937"/>
        <w:gridCol w:w="638"/>
        <w:gridCol w:w="748"/>
        <w:gridCol w:w="638"/>
        <w:gridCol w:w="748"/>
        <w:gridCol w:w="638"/>
        <w:gridCol w:w="748"/>
        <w:gridCol w:w="638"/>
        <w:gridCol w:w="748"/>
        <w:gridCol w:w="638"/>
        <w:gridCol w:w="748"/>
        <w:gridCol w:w="638"/>
        <w:gridCol w:w="748"/>
        <w:gridCol w:w="638"/>
        <w:gridCol w:w="638"/>
        <w:gridCol w:w="638"/>
        <w:gridCol w:w="638"/>
      </w:tblGrid>
      <w:tr w:rsidR="005A51AC" w:rsidRPr="005A51AC" w14:paraId="427E5276" w14:textId="77777777" w:rsidTr="004E7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 w:val="restart"/>
            <w:vAlign w:val="center"/>
          </w:tcPr>
          <w:p w14:paraId="51D99628" w14:textId="77777777" w:rsidR="004E7563" w:rsidRPr="005A51AC" w:rsidRDefault="004E7563" w:rsidP="004E75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cs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475" w:type="dxa"/>
            <w:vMerge w:val="restart"/>
            <w:vAlign w:val="center"/>
          </w:tcPr>
          <w:p w14:paraId="23626B34" w14:textId="77777777" w:rsidR="004E7563" w:rsidRPr="005A51AC" w:rsidRDefault="004E7563" w:rsidP="004E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ick</w:t>
            </w:r>
          </w:p>
          <w:p w14:paraId="11B7683C" w14:textId="77777777" w:rsidR="004E7563" w:rsidRPr="005A51AC" w:rsidRDefault="004E7563" w:rsidP="004E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937" w:type="dxa"/>
            <w:vMerge w:val="restart"/>
            <w:vAlign w:val="center"/>
          </w:tcPr>
          <w:p w14:paraId="44267E11" w14:textId="77777777" w:rsidR="004E7563" w:rsidRPr="005A51AC" w:rsidRDefault="004E7563" w:rsidP="004E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umber of ticks</w:t>
            </w:r>
          </w:p>
        </w:tc>
        <w:tc>
          <w:tcPr>
            <w:tcW w:w="5544" w:type="dxa"/>
            <w:gridSpan w:val="8"/>
            <w:vAlign w:val="center"/>
          </w:tcPr>
          <w:p w14:paraId="13BF3BD4" w14:textId="77777777" w:rsidR="004E7563" w:rsidRPr="005A51AC" w:rsidRDefault="004E7563" w:rsidP="004E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umber of positive ticks per pathogen species (%)</w:t>
            </w:r>
          </w:p>
        </w:tc>
        <w:tc>
          <w:tcPr>
            <w:tcW w:w="5324" w:type="dxa"/>
            <w:gridSpan w:val="8"/>
            <w:vAlign w:val="center"/>
          </w:tcPr>
          <w:p w14:paraId="2A66EBD7" w14:textId="77777777" w:rsidR="004E7563" w:rsidRPr="005A51AC" w:rsidRDefault="004E7563" w:rsidP="004E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/>
                <w:b w:val="0"/>
                <w:bCs w:val="0"/>
                <w:sz w:val="22"/>
                <w:szCs w:val="28"/>
                <w:lang w:val="en-US"/>
              </w:rPr>
              <w:t>Number of s</w:t>
            </w: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ngle infections </w:t>
            </w:r>
          </w:p>
          <w:p w14:paraId="497256F2" w14:textId="77777777" w:rsidR="004E7563" w:rsidRPr="005A51AC" w:rsidRDefault="004E7563" w:rsidP="004E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(% of total positive prevalence)</w:t>
            </w:r>
          </w:p>
        </w:tc>
      </w:tr>
      <w:tr w:rsidR="005A51AC" w:rsidRPr="005A51AC" w14:paraId="7906F421" w14:textId="77777777" w:rsidTr="004E7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Merge/>
            <w:tcBorders>
              <w:bottom w:val="single" w:sz="4" w:space="0" w:color="auto"/>
            </w:tcBorders>
          </w:tcPr>
          <w:p w14:paraId="032E5CD3" w14:textId="77777777" w:rsidR="004E7563" w:rsidRPr="005A51AC" w:rsidRDefault="004E7563" w:rsidP="004E756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24ABC9F8" w14:textId="77777777" w:rsidR="004E7563" w:rsidRPr="005A51AC" w:rsidRDefault="004E7563" w:rsidP="004E7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7" w:type="dxa"/>
            <w:vMerge/>
            <w:tcBorders>
              <w:bottom w:val="single" w:sz="4" w:space="0" w:color="auto"/>
            </w:tcBorders>
          </w:tcPr>
          <w:p w14:paraId="6D6FF53A" w14:textId="77777777" w:rsidR="004E7563" w:rsidRPr="005A51AC" w:rsidRDefault="004E7563" w:rsidP="004E7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B1FA382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5A51AC">
              <w:rPr>
                <w:rFonts w:ascii="Times New Roman" w:hAnsi="Times New Roman"/>
                <w:sz w:val="22"/>
                <w:szCs w:val="28"/>
                <w:lang w:val="en-US"/>
              </w:rPr>
              <w:t>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07D0B2BB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6C657730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0B9A62AE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bi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3CC8529A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bo</w:t>
            </w:r>
            <w:proofErr w:type="spellEnd"/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6C15A9EC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1624A39F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16A5B8FF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6EB6C4E2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/>
                <w:sz w:val="22"/>
                <w:szCs w:val="28"/>
                <w:lang w:val="en-US"/>
              </w:rPr>
              <w:t>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74ABFF6B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0572ACAD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1B57259E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bi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94ADDC9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bo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482B5B7C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42617A70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30A30516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</w:tr>
      <w:tr w:rsidR="005A51AC" w:rsidRPr="005A51AC" w14:paraId="046754BF" w14:textId="77777777" w:rsidTr="004E7563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1AD09FB6" w14:textId="77777777" w:rsidR="004E7563" w:rsidRPr="005A51AC" w:rsidRDefault="004E7563" w:rsidP="004E75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PB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14:paraId="508BB73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picephalus</w:t>
            </w:r>
            <w:proofErr w:type="spellEnd"/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center"/>
          </w:tcPr>
          <w:p w14:paraId="1AFFEE34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  <w:bookmarkStart w:id="0" w:name="_GoBack"/>
            <w:bookmarkEnd w:id="0"/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67621016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5A51AC">
              <w:rPr>
                <w:rFonts w:ascii="Times New Roman" w:hAnsi="Times New Roman"/>
                <w:sz w:val="22"/>
                <w:szCs w:val="28"/>
                <w:lang w:val="en-US"/>
              </w:rPr>
              <w:t>1</w:t>
            </w:r>
          </w:p>
          <w:p w14:paraId="38101BF8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5A51AC">
              <w:rPr>
                <w:rFonts w:ascii="Times New Roman" w:hAnsi="Times New Roman"/>
                <w:sz w:val="22"/>
                <w:szCs w:val="28"/>
                <w:lang w:val="en-US"/>
              </w:rPr>
              <w:t>(1.1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5D0DDC39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77C65C75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0FD5E7F9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1C30EB7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4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1BC6DE7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3750928E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291334F1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60E2D5D8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7932A691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.2)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272D067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055E75A1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13D345E8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2B2D9366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1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0E7C79CA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5858E3A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6522F42E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08FE797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4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2587255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4CAF9920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07922E68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0E0AEDBA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  <w:p w14:paraId="544EB6E9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.1)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6ACBE747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2B74787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center"/>
          </w:tcPr>
          <w:p w14:paraId="2E3D656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5A51AC" w:rsidRPr="005A51AC" w14:paraId="0EC541BA" w14:textId="77777777" w:rsidTr="004E7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nil"/>
              <w:bottom w:val="nil"/>
            </w:tcBorders>
            <w:vAlign w:val="center"/>
          </w:tcPr>
          <w:p w14:paraId="0B2AC555" w14:textId="77777777" w:rsidR="004E7563" w:rsidRPr="005A51AC" w:rsidRDefault="004E7563" w:rsidP="004E75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KMN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14:paraId="02E10C39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0E9E9EFB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645C678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6DDBDEC7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4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6FE7BCB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  <w:p w14:paraId="0BDFEC32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9.2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874FEA6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B5A00E5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36E11BD2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.1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4F51DD4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7A864659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4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C45B9C0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69F3A023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7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253510E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15966F9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  <w:p w14:paraId="2DD00C9D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7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2180B8AE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6239B64A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B130EDF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052E60A0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.1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5F3D84E8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620AD9E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3EB17179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85AF816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14EC48A0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47AAD36D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6)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F7DEA5D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1C94F5F6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19ACA1BB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6)</w:t>
            </w:r>
          </w:p>
        </w:tc>
      </w:tr>
      <w:tr w:rsidR="005A51AC" w:rsidRPr="005A51AC" w14:paraId="5B738E32" w14:textId="77777777" w:rsidTr="004E756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4077384A" w14:textId="77777777" w:rsidR="004E7563" w:rsidRPr="005A51AC" w:rsidRDefault="004E7563" w:rsidP="004E75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PS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14:paraId="38B73FCE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14:paraId="6917A244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4AB9022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3693E716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2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6314FFD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  <w:p w14:paraId="37A70A69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8.4)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1E471FEF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29A0D9BC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1ACDC6D5" w14:textId="4A79564D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572AE"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7572AE"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6351A26F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4DD159FC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4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7375F455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0F2B4E47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0B66B4C4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7E3174C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4A5AE61E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2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1C3ADA4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  <w:p w14:paraId="18D587CE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8.7)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52C7966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4DE263A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011512C0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6.1)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207CFB8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75C98710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4F4F582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31F69309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5A51AC" w:rsidRPr="005A51AC" w14:paraId="62736B35" w14:textId="77777777" w:rsidTr="004E7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B22EA67" w14:textId="77777777" w:rsidR="004E7563" w:rsidRPr="005A51AC" w:rsidRDefault="004E7563" w:rsidP="004E75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PS</w:t>
            </w:r>
          </w:p>
        </w:tc>
        <w:tc>
          <w:tcPr>
            <w:tcW w:w="1475" w:type="dxa"/>
            <w:vAlign w:val="center"/>
          </w:tcPr>
          <w:p w14:paraId="0587743F" w14:textId="5B3E5404" w:rsidR="004E7563" w:rsidRPr="005A51AC" w:rsidRDefault="00224176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picephalus</w:t>
            </w:r>
            <w:proofErr w:type="spellEnd"/>
            <w:r w:rsidR="004E7563"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F23223" w:rsidRPr="005A5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nnaei</w:t>
            </w:r>
            <w:proofErr w:type="spellEnd"/>
          </w:p>
        </w:tc>
        <w:tc>
          <w:tcPr>
            <w:tcW w:w="937" w:type="dxa"/>
            <w:vAlign w:val="center"/>
          </w:tcPr>
          <w:p w14:paraId="38834E0F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638" w:type="dxa"/>
            <w:vAlign w:val="center"/>
          </w:tcPr>
          <w:p w14:paraId="20565FA1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vAlign w:val="center"/>
          </w:tcPr>
          <w:p w14:paraId="2C9F7696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(5.3)</w:t>
            </w:r>
          </w:p>
        </w:tc>
        <w:tc>
          <w:tcPr>
            <w:tcW w:w="638" w:type="dxa"/>
            <w:vAlign w:val="center"/>
          </w:tcPr>
          <w:p w14:paraId="7C951CD3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vAlign w:val="center"/>
          </w:tcPr>
          <w:p w14:paraId="7F7FBDAA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vAlign w:val="center"/>
          </w:tcPr>
          <w:p w14:paraId="629C1C11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vAlign w:val="center"/>
          </w:tcPr>
          <w:p w14:paraId="19ED9504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vAlign w:val="center"/>
          </w:tcPr>
          <w:p w14:paraId="4A7A6FF4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48" w:type="dxa"/>
            <w:vAlign w:val="center"/>
          </w:tcPr>
          <w:p w14:paraId="5625B1A4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38" w:type="dxa"/>
            <w:vAlign w:val="center"/>
          </w:tcPr>
          <w:p w14:paraId="7F1CBDC9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CA9C6BA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6839870A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1FE70B0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1935D28D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40DB310F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33F5E205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7AEC9DEC" w14:textId="77777777" w:rsidR="004E7563" w:rsidRPr="005A51AC" w:rsidRDefault="004E7563" w:rsidP="004E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A51AC" w:rsidRPr="005A51AC" w14:paraId="770033C9" w14:textId="77777777" w:rsidTr="004E756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0E4AF7E" w14:textId="77777777" w:rsidR="004E7563" w:rsidRPr="005A51AC" w:rsidRDefault="004E7563" w:rsidP="004E75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51A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1475" w:type="dxa"/>
            <w:vAlign w:val="center"/>
          </w:tcPr>
          <w:p w14:paraId="602D2314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937" w:type="dxa"/>
            <w:vAlign w:val="center"/>
          </w:tcPr>
          <w:p w14:paraId="3EA799D9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5A51AC">
              <w:rPr>
                <w:rFonts w:ascii="Times New Roman" w:hAnsi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638" w:type="dxa"/>
            <w:vAlign w:val="center"/>
          </w:tcPr>
          <w:p w14:paraId="3EC5E82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4967331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2)</w:t>
            </w:r>
          </w:p>
        </w:tc>
        <w:tc>
          <w:tcPr>
            <w:tcW w:w="748" w:type="dxa"/>
            <w:vAlign w:val="center"/>
          </w:tcPr>
          <w:p w14:paraId="171F27C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</w:p>
          <w:p w14:paraId="21451EBC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8.9)</w:t>
            </w:r>
          </w:p>
        </w:tc>
        <w:tc>
          <w:tcPr>
            <w:tcW w:w="638" w:type="dxa"/>
            <w:vAlign w:val="center"/>
          </w:tcPr>
          <w:p w14:paraId="73B8E34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16F49BA6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48" w:type="dxa"/>
            <w:vAlign w:val="center"/>
          </w:tcPr>
          <w:p w14:paraId="4103FC4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  <w:p w14:paraId="50F1385B" w14:textId="2BF0B226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)</w:t>
            </w:r>
          </w:p>
        </w:tc>
        <w:tc>
          <w:tcPr>
            <w:tcW w:w="638" w:type="dxa"/>
            <w:vAlign w:val="center"/>
          </w:tcPr>
          <w:p w14:paraId="510BE6B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509F6E7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6)</w:t>
            </w:r>
          </w:p>
        </w:tc>
        <w:tc>
          <w:tcPr>
            <w:tcW w:w="748" w:type="dxa"/>
            <w:vAlign w:val="center"/>
          </w:tcPr>
          <w:p w14:paraId="0F5CF571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  <w:p w14:paraId="7C40A459" w14:textId="4BEF1E0A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</w:t>
            </w:r>
            <w:r w:rsidR="00A8263C"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38" w:type="dxa"/>
            <w:vAlign w:val="center"/>
          </w:tcPr>
          <w:p w14:paraId="56EDE24B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7F0F29B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4)</w:t>
            </w:r>
          </w:p>
        </w:tc>
        <w:tc>
          <w:tcPr>
            <w:tcW w:w="748" w:type="dxa"/>
            <w:vAlign w:val="center"/>
          </w:tcPr>
          <w:p w14:paraId="03C13758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  <w:p w14:paraId="2674CBD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.6)</w:t>
            </w:r>
          </w:p>
        </w:tc>
        <w:tc>
          <w:tcPr>
            <w:tcW w:w="638" w:type="dxa"/>
            <w:vAlign w:val="center"/>
          </w:tcPr>
          <w:p w14:paraId="69BDAD28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2CA8C980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48" w:type="dxa"/>
            <w:vAlign w:val="center"/>
          </w:tcPr>
          <w:p w14:paraId="6246F18A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  <w:p w14:paraId="56AD244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.7)</w:t>
            </w:r>
          </w:p>
        </w:tc>
        <w:tc>
          <w:tcPr>
            <w:tcW w:w="638" w:type="dxa"/>
            <w:vAlign w:val="center"/>
          </w:tcPr>
          <w:p w14:paraId="4B54CBBF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0F193B14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48" w:type="dxa"/>
            <w:vAlign w:val="center"/>
          </w:tcPr>
          <w:p w14:paraId="55FC15D4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42DE3C42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6)</w:t>
            </w:r>
          </w:p>
        </w:tc>
        <w:tc>
          <w:tcPr>
            <w:tcW w:w="638" w:type="dxa"/>
            <w:vAlign w:val="center"/>
          </w:tcPr>
          <w:p w14:paraId="62BA8C70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29AA8413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4)</w:t>
            </w:r>
          </w:p>
        </w:tc>
        <w:tc>
          <w:tcPr>
            <w:tcW w:w="638" w:type="dxa"/>
            <w:vAlign w:val="center"/>
          </w:tcPr>
          <w:p w14:paraId="0D998926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  <w:p w14:paraId="562F2BC7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8"/>
                <w:lang w:val="en-US"/>
              </w:rPr>
            </w:pPr>
            <w:r w:rsidRPr="005A51AC">
              <w:rPr>
                <w:rFonts w:ascii="Times New Roman" w:hAnsi="Times New Roman"/>
                <w:sz w:val="22"/>
                <w:szCs w:val="22"/>
                <w:lang w:val="en-US"/>
              </w:rPr>
              <w:t>(5.7)</w:t>
            </w:r>
          </w:p>
        </w:tc>
        <w:tc>
          <w:tcPr>
            <w:tcW w:w="638" w:type="dxa"/>
            <w:vAlign w:val="center"/>
          </w:tcPr>
          <w:p w14:paraId="6AAF5B3D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644C2D37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4)</w:t>
            </w:r>
          </w:p>
        </w:tc>
        <w:tc>
          <w:tcPr>
            <w:tcW w:w="638" w:type="dxa"/>
            <w:vAlign w:val="center"/>
          </w:tcPr>
          <w:p w14:paraId="596F930F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28699EDC" w14:textId="77777777" w:rsidR="004E7563" w:rsidRPr="005A51AC" w:rsidRDefault="004E7563" w:rsidP="004E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2)</w:t>
            </w:r>
          </w:p>
        </w:tc>
      </w:tr>
    </w:tbl>
    <w:p w14:paraId="0BE73448" w14:textId="72583E26" w:rsidR="000923B0" w:rsidRPr="005A51AC" w:rsidRDefault="001754FF" w:rsidP="00506469">
      <w:pPr>
        <w:spacing w:before="120"/>
        <w:rPr>
          <w:rFonts w:ascii="Times New Roman" w:hAnsi="Times New Roman"/>
          <w:sz w:val="22"/>
          <w:szCs w:val="28"/>
          <w:cs/>
          <w:lang w:val="en-US"/>
        </w:rPr>
      </w:pPr>
      <w:r w:rsidRPr="005A51AC">
        <w:rPr>
          <w:rFonts w:ascii="Times New Roman" w:hAnsi="Times New Roman" w:cs="Times New Roman"/>
          <w:sz w:val="22"/>
          <w:szCs w:val="22"/>
          <w:lang w:val="en-US"/>
        </w:rPr>
        <w:t>Abbreviations:</w:t>
      </w:r>
      <w:r w:rsidR="00104C57" w:rsidRPr="005A51AC">
        <w:rPr>
          <w:rFonts w:ascii="Times New Roman" w:hAnsi="Times New Roman"/>
          <w:sz w:val="22"/>
          <w:szCs w:val="28"/>
          <w:lang w:val="en-US"/>
        </w:rPr>
        <w:t xml:space="preserve"> LPB: </w:t>
      </w:r>
      <w:proofErr w:type="spellStart"/>
      <w:r w:rsidR="00104C57" w:rsidRPr="005A51AC">
        <w:rPr>
          <w:rFonts w:ascii="Times New Roman" w:hAnsi="Times New Roman"/>
          <w:sz w:val="22"/>
          <w:szCs w:val="28"/>
          <w:lang w:val="en-US"/>
        </w:rPr>
        <w:t>Luang</w:t>
      </w:r>
      <w:proofErr w:type="spellEnd"/>
      <w:r w:rsidR="00104C57" w:rsidRPr="005A51AC">
        <w:rPr>
          <w:rFonts w:ascii="Times New Roman" w:hAnsi="Times New Roman"/>
          <w:sz w:val="22"/>
          <w:szCs w:val="28"/>
          <w:lang w:val="en-US"/>
        </w:rPr>
        <w:t xml:space="preserve"> </w:t>
      </w:r>
      <w:proofErr w:type="spellStart"/>
      <w:r w:rsidR="00104C57" w:rsidRPr="005A51AC">
        <w:rPr>
          <w:rFonts w:ascii="Times New Roman" w:hAnsi="Times New Roman"/>
          <w:sz w:val="22"/>
          <w:szCs w:val="28"/>
          <w:lang w:val="en-US"/>
        </w:rPr>
        <w:t>Prabang</w:t>
      </w:r>
      <w:proofErr w:type="spellEnd"/>
      <w:r w:rsidR="00104C57" w:rsidRPr="005A51AC">
        <w:rPr>
          <w:rFonts w:ascii="Times New Roman" w:hAnsi="Times New Roman"/>
          <w:sz w:val="22"/>
          <w:szCs w:val="28"/>
          <w:lang w:val="en-US"/>
        </w:rPr>
        <w:t xml:space="preserve">, KMN: </w:t>
      </w:r>
      <w:r w:rsidR="00104C57" w:rsidRPr="005A51AC">
        <w:rPr>
          <w:rFonts w:ascii="Times New Roman" w:hAnsi="Times New Roman" w:cs="Times New Roman"/>
          <w:sz w:val="22"/>
          <w:szCs w:val="22"/>
        </w:rPr>
        <w:t>Khammouan</w:t>
      </w:r>
      <w:r w:rsidR="003A4801" w:rsidRPr="005A51AC">
        <w:rPr>
          <w:rFonts w:ascii="Times New Roman" w:hAnsi="Times New Roman" w:cs="Times New Roman"/>
          <w:sz w:val="22"/>
          <w:szCs w:val="22"/>
        </w:rPr>
        <w:t>e</w:t>
      </w:r>
      <w:r w:rsidR="00104C57" w:rsidRPr="005A51AC">
        <w:rPr>
          <w:rFonts w:ascii="Times New Roman" w:hAnsi="Times New Roman" w:cs="Times New Roman"/>
          <w:sz w:val="22"/>
          <w:szCs w:val="22"/>
        </w:rPr>
        <w:t>, CPS: Champasak,</w:t>
      </w:r>
      <w:r w:rsidR="00104C57" w:rsidRPr="005A51AC">
        <w:rPr>
          <w:rFonts w:ascii="Times New Roman" w:hAnsi="Times New Roman"/>
          <w:sz w:val="22"/>
          <w:szCs w:val="28"/>
        </w:rPr>
        <w:t xml:space="preserve"> </w:t>
      </w:r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A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Anaplasm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sp., Am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Anaplasm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marginale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proofErr w:type="gramStart"/>
      <w:r w:rsidR="003605BE" w:rsidRPr="005A51AC">
        <w:rPr>
          <w:rFonts w:ascii="Times New Roman" w:hAnsi="Times New Roman" w:cs="Times New Roman"/>
          <w:sz w:val="22"/>
          <w:szCs w:val="22"/>
          <w:lang w:val="en-US"/>
        </w:rPr>
        <w:t>Aa</w:t>
      </w:r>
      <w:proofErr w:type="gramEnd"/>
      <w:r w:rsidR="003605BE"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proofErr w:type="spellStart"/>
      <w:r w:rsidR="003605BE"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Aureimonas</w:t>
      </w:r>
      <w:proofErr w:type="spellEnd"/>
      <w:r w:rsidR="003605BE"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3605BE"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altamirensis</w:t>
      </w:r>
      <w:proofErr w:type="spellEnd"/>
      <w:r w:rsidR="003605BE"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5A51AC">
        <w:rPr>
          <w:rFonts w:ascii="Times New Roman" w:hAnsi="Times New Roman" w:cs="Times New Roman"/>
          <w:sz w:val="22"/>
          <w:szCs w:val="22"/>
          <w:lang w:val="en-US"/>
        </w:rPr>
        <w:t>Bbi</w:t>
      </w:r>
      <w:proofErr w:type="spellEnd"/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Babesi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bigemina</w:t>
      </w:r>
      <w:proofErr w:type="spellEnd"/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5A51AC">
        <w:rPr>
          <w:rFonts w:ascii="Times New Roman" w:hAnsi="Times New Roman" w:cs="Times New Roman"/>
          <w:sz w:val="22"/>
          <w:szCs w:val="22"/>
          <w:lang w:val="en-US"/>
        </w:rPr>
        <w:t>Bbo</w:t>
      </w:r>
      <w:proofErr w:type="spellEnd"/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Babesi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bovis</w:t>
      </w:r>
      <w:proofErr w:type="spellEnd"/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, E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Ehrlichi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5A51AC">
        <w:rPr>
          <w:rFonts w:ascii="Times New Roman" w:hAnsi="Times New Roman" w:cs="Times New Roman"/>
          <w:sz w:val="22"/>
          <w:szCs w:val="22"/>
          <w:lang w:val="en-US"/>
        </w:rPr>
        <w:t>sp</w:t>
      </w:r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  <w:r w:rsidRPr="005A51A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5A51AC">
        <w:rPr>
          <w:rFonts w:ascii="Times New Roman" w:hAnsi="Times New Roman" w:cs="Times New Roman"/>
          <w:sz w:val="22"/>
          <w:szCs w:val="22"/>
        </w:rPr>
        <w:t>Em</w:t>
      </w:r>
      <w:proofErr w:type="spellEnd"/>
      <w:r w:rsidRPr="005A51AC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</w:rPr>
        <w:t>Ehrlichi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</w:rPr>
        <w:t>minasensis</w:t>
      </w:r>
      <w:proofErr w:type="spellEnd"/>
      <w:r w:rsidRPr="005A51AC">
        <w:rPr>
          <w:rFonts w:ascii="Times New Roman" w:hAnsi="Times New Roman" w:cs="Times New Roman"/>
          <w:sz w:val="22"/>
          <w:szCs w:val="22"/>
        </w:rPr>
        <w:t xml:space="preserve">, </w:t>
      </w:r>
      <w:r w:rsidRPr="005A51AC">
        <w:rPr>
          <w:rFonts w:ascii="Times New Roman" w:hAnsi="Times New Roman" w:cs="Times New Roman"/>
          <w:sz w:val="22"/>
          <w:szCs w:val="22"/>
          <w:lang w:val="en-US"/>
        </w:rPr>
        <w:t xml:space="preserve">T: </w:t>
      </w:r>
      <w:proofErr w:type="spellStart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>Theileria</w:t>
      </w:r>
      <w:proofErr w:type="spellEnd"/>
      <w:r w:rsidRPr="005A51AC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5A51AC">
        <w:rPr>
          <w:rFonts w:ascii="Times New Roman" w:hAnsi="Times New Roman" w:cs="Times New Roman"/>
          <w:sz w:val="22"/>
          <w:szCs w:val="22"/>
          <w:lang w:val="en-US"/>
        </w:rPr>
        <w:t>sp.</w:t>
      </w:r>
    </w:p>
    <w:sectPr w:rsidR="000923B0" w:rsidRPr="005A51AC" w:rsidSect="005A51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1MTIxNDUxA7IsTZR0lIJTi4sz8/NACsxqAR7zkUssAAAA"/>
  </w:docVars>
  <w:rsids>
    <w:rsidRoot w:val="000923B0"/>
    <w:rsid w:val="00086BC3"/>
    <w:rsid w:val="000923B0"/>
    <w:rsid w:val="000C148D"/>
    <w:rsid w:val="00104C57"/>
    <w:rsid w:val="001754FF"/>
    <w:rsid w:val="00223701"/>
    <w:rsid w:val="00224176"/>
    <w:rsid w:val="002350EA"/>
    <w:rsid w:val="00266958"/>
    <w:rsid w:val="00270BC9"/>
    <w:rsid w:val="00284F18"/>
    <w:rsid w:val="002873AC"/>
    <w:rsid w:val="00294F6B"/>
    <w:rsid w:val="0029505E"/>
    <w:rsid w:val="002F1340"/>
    <w:rsid w:val="0031255A"/>
    <w:rsid w:val="003605BE"/>
    <w:rsid w:val="003A4801"/>
    <w:rsid w:val="003C075C"/>
    <w:rsid w:val="003E1E6E"/>
    <w:rsid w:val="003E551B"/>
    <w:rsid w:val="00414BBF"/>
    <w:rsid w:val="00421EEA"/>
    <w:rsid w:val="004715A3"/>
    <w:rsid w:val="00493CA9"/>
    <w:rsid w:val="00497DED"/>
    <w:rsid w:val="004E7563"/>
    <w:rsid w:val="00506469"/>
    <w:rsid w:val="00513B05"/>
    <w:rsid w:val="00521229"/>
    <w:rsid w:val="005315FA"/>
    <w:rsid w:val="00561812"/>
    <w:rsid w:val="00581562"/>
    <w:rsid w:val="00587D1B"/>
    <w:rsid w:val="005A51AC"/>
    <w:rsid w:val="005C2FCE"/>
    <w:rsid w:val="005E3688"/>
    <w:rsid w:val="005E4CF7"/>
    <w:rsid w:val="00625E5C"/>
    <w:rsid w:val="00634FCF"/>
    <w:rsid w:val="00644517"/>
    <w:rsid w:val="0065636C"/>
    <w:rsid w:val="006727CB"/>
    <w:rsid w:val="006B1006"/>
    <w:rsid w:val="006F5AD9"/>
    <w:rsid w:val="0072163E"/>
    <w:rsid w:val="007572AE"/>
    <w:rsid w:val="007621AA"/>
    <w:rsid w:val="007648B5"/>
    <w:rsid w:val="007A3221"/>
    <w:rsid w:val="00856920"/>
    <w:rsid w:val="008A5491"/>
    <w:rsid w:val="00914940"/>
    <w:rsid w:val="0094464A"/>
    <w:rsid w:val="009A1212"/>
    <w:rsid w:val="009B6A00"/>
    <w:rsid w:val="009D12FE"/>
    <w:rsid w:val="00A0086D"/>
    <w:rsid w:val="00A14EAE"/>
    <w:rsid w:val="00A27E9C"/>
    <w:rsid w:val="00A8263C"/>
    <w:rsid w:val="00AE0F8B"/>
    <w:rsid w:val="00AE328F"/>
    <w:rsid w:val="00B54504"/>
    <w:rsid w:val="00B54A7F"/>
    <w:rsid w:val="00B76172"/>
    <w:rsid w:val="00BC015B"/>
    <w:rsid w:val="00BE3BCD"/>
    <w:rsid w:val="00BE5F70"/>
    <w:rsid w:val="00BF3DCB"/>
    <w:rsid w:val="00C15593"/>
    <w:rsid w:val="00C21C60"/>
    <w:rsid w:val="00C33BD8"/>
    <w:rsid w:val="00C85C94"/>
    <w:rsid w:val="00CC0C8D"/>
    <w:rsid w:val="00CC6DE0"/>
    <w:rsid w:val="00D11700"/>
    <w:rsid w:val="00D23467"/>
    <w:rsid w:val="00D829C4"/>
    <w:rsid w:val="00DC3C99"/>
    <w:rsid w:val="00DE20DE"/>
    <w:rsid w:val="00DE24BB"/>
    <w:rsid w:val="00E0092D"/>
    <w:rsid w:val="00E36377"/>
    <w:rsid w:val="00E9227A"/>
    <w:rsid w:val="00EB5B5D"/>
    <w:rsid w:val="00F12D19"/>
    <w:rsid w:val="00F23223"/>
    <w:rsid w:val="00F42BBB"/>
    <w:rsid w:val="00F83A81"/>
    <w:rsid w:val="00FE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F629"/>
  <w15:chartTrackingRefBased/>
  <w15:docId w15:val="{AD8A5094-32A7-6E4E-B73D-E90A75F2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3B0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3B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3B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3B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923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923B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92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3B0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3B0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3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2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23B0"/>
  </w:style>
  <w:style w:type="table" w:styleId="PlainTable2">
    <w:name w:val="Plain Table 2"/>
    <w:basedOn w:val="TableNormal"/>
    <w:uiPriority w:val="42"/>
    <w:rsid w:val="00B545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8263C"/>
    <w:pPr>
      <w:spacing w:after="0" w:line="240" w:lineRule="auto"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gkorn Nonthapa</dc:creator>
  <cp:keywords/>
  <dc:description/>
  <cp:lastModifiedBy>Monica G</cp:lastModifiedBy>
  <cp:revision>3</cp:revision>
  <dcterms:created xsi:type="dcterms:W3CDTF">2025-11-06T08:12:00Z</dcterms:created>
  <dcterms:modified xsi:type="dcterms:W3CDTF">2025-11-17T10:44:00Z</dcterms:modified>
</cp:coreProperties>
</file>